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C6557" w14:textId="77777777" w:rsidR="00D0406E" w:rsidRDefault="00D0406E" w:rsidP="00D0406E">
      <w:pPr>
        <w:jc w:val="center"/>
        <w:rPr>
          <w:rFonts w:ascii="Times New Roman" w:hAnsi="Times New Roman" w:cs="Times New Roman"/>
          <w:b/>
          <w:bCs/>
        </w:rPr>
      </w:pPr>
    </w:p>
    <w:p w14:paraId="21CEBFC7" w14:textId="312E2CE0" w:rsidR="00D0406E" w:rsidRPr="00D0406E" w:rsidRDefault="00000000" w:rsidP="00D0406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0406E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39FF236" w14:textId="77777777" w:rsidR="00D0406E" w:rsidRDefault="00D0406E" w:rsidP="00D0406E">
      <w:pPr>
        <w:jc w:val="center"/>
      </w:pPr>
    </w:p>
    <w:p w14:paraId="17DEDEC7" w14:textId="77777777" w:rsidR="00D0406E" w:rsidRPr="00000CDF" w:rsidRDefault="00000000" w:rsidP="00D0406E">
      <w:pPr>
        <w:rPr>
          <w:rFonts w:asciiTheme="majorBidi" w:hAnsiTheme="majorBidi" w:cstheme="majorBidi"/>
          <w:b/>
          <w:bCs/>
          <w:u w:val="single"/>
        </w:rPr>
      </w:pPr>
      <w:r w:rsidRPr="00000CDF">
        <w:rPr>
          <w:rFonts w:asciiTheme="majorBidi" w:hAnsiTheme="majorBidi" w:cstheme="majorBidi"/>
          <w:b/>
          <w:bCs/>
          <w:u w:val="single"/>
        </w:rPr>
        <w:t>Appendix 1. Supplementary figures.</w:t>
      </w:r>
    </w:p>
    <w:p w14:paraId="5C152912" w14:textId="77777777" w:rsidR="00D0406E" w:rsidRDefault="00D0406E" w:rsidP="00D0406E">
      <w:pPr>
        <w:rPr>
          <w:rFonts w:asciiTheme="majorBidi" w:hAnsiTheme="majorBidi" w:cstheme="majorBidi"/>
        </w:rPr>
      </w:pPr>
    </w:p>
    <w:p w14:paraId="32D57AE5" w14:textId="77777777" w:rsidR="00D0406E" w:rsidRDefault="00000000" w:rsidP="00D0406E">
      <w:pPr>
        <w:rPr>
          <w:rFonts w:asciiTheme="majorBidi" w:hAnsiTheme="majorBidi" w:cstheme="majorBidi"/>
        </w:rPr>
      </w:pPr>
      <w:r w:rsidRPr="00000CDF">
        <w:rPr>
          <w:rFonts w:asciiTheme="majorBidi" w:hAnsiTheme="majorBidi" w:cstheme="majorBidi"/>
          <w:b/>
          <w:bCs/>
        </w:rPr>
        <w:t>Supplementary Figure 1.</w:t>
      </w:r>
      <w:r>
        <w:rPr>
          <w:rFonts w:asciiTheme="majorBidi" w:hAnsiTheme="majorBidi" w:cstheme="majorBidi"/>
        </w:rPr>
        <w:t xml:space="preserve"> </w:t>
      </w:r>
      <w:r>
        <w:rPr>
          <w:rFonts w:ascii="Times New Roman" w:hAnsi="Times New Roman" w:cs="Times New Roman"/>
        </w:rPr>
        <w:t>Funnel plot and Egger’s regression for death meta-analysis.</w:t>
      </w:r>
    </w:p>
    <w:p w14:paraId="42D8777C" w14:textId="77777777" w:rsidR="00D0406E" w:rsidRDefault="00D0406E" w:rsidP="00D0406E">
      <w:pPr>
        <w:rPr>
          <w:rFonts w:asciiTheme="majorBidi" w:hAnsiTheme="majorBidi" w:cstheme="majorBidi"/>
        </w:rPr>
      </w:pPr>
    </w:p>
    <w:p w14:paraId="056CB727" w14:textId="77777777" w:rsidR="00D0406E" w:rsidRPr="00E053CB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31976E" wp14:editId="708B2063">
            <wp:extent cx="4131971" cy="2432387"/>
            <wp:effectExtent l="0" t="0" r="0" b="6350"/>
            <wp:docPr id="536923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923557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757" cy="2433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B043F" w14:textId="77777777" w:rsidR="00D0406E" w:rsidRDefault="00000000" w:rsidP="00D0406E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4667678" wp14:editId="09DBA0DB">
            <wp:extent cx="3810000" cy="1511300"/>
            <wp:effectExtent l="0" t="0" r="0" b="0"/>
            <wp:docPr id="11591398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139809" name="Picture 115913980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EBDC1" w14:textId="77777777" w:rsidR="00D0406E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B69B12" wp14:editId="7D67CD23">
            <wp:extent cx="4896506" cy="2871989"/>
            <wp:effectExtent l="0" t="0" r="0" b="0"/>
            <wp:docPr id="19323504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350427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852" cy="287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258EC" w14:textId="77777777" w:rsidR="00D0406E" w:rsidRDefault="00000000" w:rsidP="00D0406E">
      <w:pPr>
        <w:rPr>
          <w:rFonts w:asciiTheme="majorBidi" w:hAnsiTheme="majorBidi" w:cstheme="majorBidi"/>
        </w:rPr>
      </w:pPr>
      <w:r w:rsidRPr="00000CDF">
        <w:rPr>
          <w:rFonts w:asciiTheme="majorBidi" w:hAnsiTheme="majorBidi" w:cstheme="majorBidi"/>
          <w:b/>
          <w:bCs/>
        </w:rPr>
        <w:lastRenderedPageBreak/>
        <w:t>Supplementary Figure 2:</w:t>
      </w:r>
      <w:r>
        <w:rPr>
          <w:rFonts w:asciiTheme="majorBidi" w:hAnsiTheme="majorBidi" w:cstheme="majorBidi"/>
        </w:rPr>
        <w:t xml:space="preserve"> </w:t>
      </w:r>
      <w:r>
        <w:rPr>
          <w:rFonts w:ascii="Times New Roman" w:hAnsi="Times New Roman" w:cs="Times New Roman"/>
        </w:rPr>
        <w:t>Funnel plot and Egger’s regression for MACE meta-analysis.</w:t>
      </w:r>
    </w:p>
    <w:p w14:paraId="517A3E55" w14:textId="77777777" w:rsidR="00D0406E" w:rsidRDefault="00D0406E" w:rsidP="00D0406E">
      <w:pPr>
        <w:rPr>
          <w:rFonts w:asciiTheme="majorBidi" w:hAnsiTheme="majorBidi" w:cstheme="majorBidi"/>
        </w:rPr>
      </w:pPr>
    </w:p>
    <w:p w14:paraId="59B63299" w14:textId="77777777" w:rsidR="00D0406E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35C27C" wp14:editId="3372D1CF">
            <wp:extent cx="5401525" cy="3168202"/>
            <wp:effectExtent l="0" t="0" r="0" b="0"/>
            <wp:docPr id="47613069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130692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525" cy="3168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FEAC1" w14:textId="77777777" w:rsidR="00D0406E" w:rsidRPr="00511EF0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E7C5F8" wp14:editId="14A297C8">
            <wp:extent cx="3822700" cy="1485900"/>
            <wp:effectExtent l="0" t="0" r="0" b="0"/>
            <wp:docPr id="3058661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866103" name="Picture 30586610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DB96C" w14:textId="77777777" w:rsidR="00D0406E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A5A195" wp14:editId="3934A75F">
            <wp:extent cx="5401876" cy="3168408"/>
            <wp:effectExtent l="0" t="0" r="0" b="0"/>
            <wp:docPr id="72928626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286264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876" cy="3168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F0666" w14:textId="77777777" w:rsidR="00D0406E" w:rsidRDefault="00000000" w:rsidP="00D0406E">
      <w:pPr>
        <w:rPr>
          <w:rFonts w:asciiTheme="majorBidi" w:hAnsiTheme="majorBidi" w:cstheme="majorBidi"/>
        </w:rPr>
      </w:pPr>
      <w:r w:rsidRPr="00000CDF">
        <w:rPr>
          <w:rFonts w:ascii="Times New Roman" w:hAnsi="Times New Roman" w:cs="Times New Roman"/>
          <w:b/>
          <w:bCs/>
        </w:rPr>
        <w:t>Supplementary Figure 3.</w:t>
      </w:r>
      <w:r>
        <w:rPr>
          <w:rFonts w:ascii="Times New Roman" w:hAnsi="Times New Roman" w:cs="Times New Roman"/>
        </w:rPr>
        <w:t xml:space="preserve"> </w:t>
      </w:r>
      <w:r>
        <w:rPr>
          <w:rFonts w:asciiTheme="majorBidi" w:hAnsiTheme="majorBidi" w:cstheme="majorBidi"/>
        </w:rPr>
        <w:t xml:space="preserve">Egger’s regression test with subgroup funnel plots </w:t>
      </w:r>
      <w:r>
        <w:rPr>
          <w:rFonts w:asciiTheme="majorHAnsi" w:hAnsiTheme="majorHAnsi" w:cstheme="majorBidi"/>
        </w:rPr>
        <w:t xml:space="preserve">of </w:t>
      </w:r>
      <w:r>
        <w:rPr>
          <w:rFonts w:asciiTheme="majorBidi" w:hAnsiTheme="majorBidi" w:cstheme="majorBidi"/>
        </w:rPr>
        <w:t>LVEF.</w:t>
      </w:r>
    </w:p>
    <w:p w14:paraId="660570A9" w14:textId="77777777" w:rsidR="00D0406E" w:rsidRDefault="00D0406E" w:rsidP="00D0406E">
      <w:pPr>
        <w:rPr>
          <w:rFonts w:asciiTheme="majorBidi" w:hAnsiTheme="majorBidi" w:cstheme="majorBidi"/>
        </w:rPr>
      </w:pPr>
    </w:p>
    <w:p w14:paraId="79BFFC1A" w14:textId="77777777" w:rsidR="00D0406E" w:rsidRPr="00660CB8" w:rsidRDefault="00D0406E" w:rsidP="00D0406E">
      <w:pPr>
        <w:rPr>
          <w:rFonts w:asciiTheme="majorBidi" w:hAnsiTheme="majorBidi" w:cstheme="majorBidi"/>
        </w:rPr>
      </w:pPr>
    </w:p>
    <w:p w14:paraId="5537632F" w14:textId="77777777" w:rsidR="00D0406E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05C3F9" wp14:editId="5C3C06D7">
            <wp:extent cx="4627418" cy="2716136"/>
            <wp:effectExtent l="0" t="0" r="0" b="1905"/>
            <wp:docPr id="3754099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409957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372" cy="2722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4F816" w14:textId="77777777" w:rsidR="00D0406E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DF48B7" wp14:editId="61F54974">
            <wp:extent cx="3810000" cy="1511300"/>
            <wp:effectExtent l="0" t="0" r="0" b="0"/>
            <wp:docPr id="16141476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147638" name="Picture 161414763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E410E" w14:textId="77777777" w:rsidR="00D0406E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0FD118" wp14:editId="6BD5330C">
            <wp:extent cx="5581650" cy="3051810"/>
            <wp:effectExtent l="19050" t="19050" r="19050" b="15240"/>
            <wp:docPr id="19463942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394233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548" cy="3057222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E2807E" w14:textId="77777777" w:rsidR="00D0406E" w:rsidRDefault="00D0406E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068236A" w14:textId="2D40A808" w:rsidR="00D0406E" w:rsidRDefault="00000000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0CDF">
        <w:rPr>
          <w:rFonts w:ascii="Times New Roman" w:hAnsi="Times New Roman" w:cs="Times New Roman"/>
          <w:b/>
          <w:bCs/>
        </w:rPr>
        <w:t>Supplementary Figure 4.</w:t>
      </w:r>
      <w:r>
        <w:rPr>
          <w:rFonts w:ascii="Times New Roman" w:hAnsi="Times New Roman" w:cs="Times New Roman"/>
        </w:rPr>
        <w:t xml:space="preserve"> Subgroup analysis of high-dose studies comparing improvement in LVEF between ADRCs and BMMSCs.</w:t>
      </w:r>
    </w:p>
    <w:p w14:paraId="5623517A" w14:textId="77777777" w:rsidR="00D0406E" w:rsidRDefault="00D0406E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3F9A976" w14:textId="77777777" w:rsidR="00D0406E" w:rsidRDefault="00000000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144F70" wp14:editId="3F387419">
            <wp:extent cx="6159500" cy="3155950"/>
            <wp:effectExtent l="19050" t="19050" r="12700" b="25400"/>
            <wp:docPr id="17556338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633895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00" cy="315595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9B5645" w14:textId="77777777" w:rsidR="00D0406E" w:rsidRDefault="00D0406E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1498935" w14:textId="77777777" w:rsidR="00D0406E" w:rsidRDefault="00D0406E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D217EB6" w14:textId="247B15B9" w:rsidR="00D0406E" w:rsidRDefault="00000000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0CDF">
        <w:rPr>
          <w:rFonts w:ascii="Times New Roman" w:hAnsi="Times New Roman" w:cs="Times New Roman"/>
          <w:b/>
          <w:bCs/>
        </w:rPr>
        <w:t>Supplementary Figure 5.</w:t>
      </w:r>
      <w:r>
        <w:rPr>
          <w:rFonts w:ascii="Times New Roman" w:hAnsi="Times New Roman" w:cs="Times New Roman"/>
        </w:rPr>
        <w:t xml:space="preserve"> Subgroup analysis of low-dose studies comparing improvement in LVEF between ADRCs and BMMSCs.</w:t>
      </w:r>
    </w:p>
    <w:p w14:paraId="4906D865" w14:textId="77777777" w:rsidR="00D0406E" w:rsidRDefault="00D0406E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6A87116" w14:textId="77777777" w:rsidR="00D0406E" w:rsidRDefault="00000000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CAB906" wp14:editId="43290222">
            <wp:extent cx="6184900" cy="3098800"/>
            <wp:effectExtent l="19050" t="19050" r="25400" b="25400"/>
            <wp:docPr id="660389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38934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30988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071D07" w14:textId="77777777" w:rsidR="00D0406E" w:rsidRDefault="00D0406E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C01330A" w14:textId="77777777" w:rsidR="00D0406E" w:rsidRDefault="00D0406E" w:rsidP="00D0406E">
      <w:pPr>
        <w:rPr>
          <w:rFonts w:ascii="Times New Roman" w:hAnsi="Times New Roman" w:cs="Times New Roman"/>
        </w:rPr>
      </w:pPr>
    </w:p>
    <w:p w14:paraId="1DE2626D" w14:textId="64B417C8" w:rsidR="00D0406E" w:rsidRDefault="00000000" w:rsidP="00D0406E">
      <w:pPr>
        <w:rPr>
          <w:rFonts w:asciiTheme="majorBidi" w:hAnsiTheme="majorBidi" w:cstheme="majorBidi"/>
        </w:rPr>
      </w:pPr>
      <w:r w:rsidRPr="00000CDF">
        <w:rPr>
          <w:rFonts w:asciiTheme="majorBidi" w:hAnsiTheme="majorBidi" w:cstheme="majorBidi"/>
          <w:b/>
          <w:bCs/>
        </w:rPr>
        <w:t>Supplementary Figure 6.</w:t>
      </w:r>
      <w:r>
        <w:rPr>
          <w:rFonts w:asciiTheme="majorBidi" w:hAnsiTheme="majorBidi" w:cstheme="majorBidi"/>
        </w:rPr>
        <w:t xml:space="preserve"> Forest plot of the weighted mean difference (WMD) for </w:t>
      </w:r>
      <w:r>
        <w:rPr>
          <w:rFonts w:asciiTheme="majorHAnsi" w:hAnsiTheme="majorHAnsi" w:cstheme="majorBidi"/>
        </w:rPr>
        <w:t xml:space="preserve">the </w:t>
      </w:r>
      <w:r>
        <w:rPr>
          <w:rFonts w:asciiTheme="majorBidi" w:hAnsiTheme="majorBidi" w:cstheme="majorBidi"/>
        </w:rPr>
        <w:t>LVESV</w:t>
      </w:r>
    </w:p>
    <w:p w14:paraId="10E6A21A" w14:textId="77777777" w:rsidR="00D0406E" w:rsidRDefault="00D0406E" w:rsidP="00D0406E">
      <w:pPr>
        <w:rPr>
          <w:rFonts w:asciiTheme="majorBidi" w:hAnsiTheme="majorBidi" w:cstheme="majorBidi"/>
        </w:rPr>
      </w:pPr>
    </w:p>
    <w:p w14:paraId="7AE58341" w14:textId="77777777" w:rsidR="00D0406E" w:rsidRPr="009061F9" w:rsidRDefault="00000000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439C02" wp14:editId="17C4C169">
            <wp:extent cx="6115050" cy="3441700"/>
            <wp:effectExtent l="19050" t="19050" r="19050" b="25400"/>
            <wp:docPr id="530326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32613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4417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E93D36" w14:textId="77777777" w:rsidR="00D0406E" w:rsidRPr="00B30933" w:rsidRDefault="00D0406E" w:rsidP="00D0406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1FDD435" w14:textId="77777777" w:rsidR="00D0406E" w:rsidRDefault="00000000" w:rsidP="00D0406E">
      <w:pPr>
        <w:rPr>
          <w:rFonts w:asciiTheme="majorBidi" w:hAnsiTheme="majorBidi" w:cstheme="majorBidi"/>
        </w:rPr>
      </w:pPr>
      <w:r w:rsidRPr="00000CDF">
        <w:rPr>
          <w:rFonts w:asciiTheme="majorBidi" w:hAnsiTheme="majorBidi" w:cstheme="majorBidi"/>
          <w:b/>
          <w:bCs/>
        </w:rPr>
        <w:t>Supplementary Figure 7.</w:t>
      </w:r>
      <w:r>
        <w:rPr>
          <w:rFonts w:asciiTheme="majorBidi" w:hAnsiTheme="majorBidi" w:cstheme="majorBidi"/>
        </w:rPr>
        <w:t xml:space="preserve"> Funnel plot and Egger’s regression test with subgroup funnel plots </w:t>
      </w:r>
      <w:r>
        <w:rPr>
          <w:rFonts w:asciiTheme="majorHAnsi" w:hAnsiTheme="majorHAnsi" w:cstheme="majorBidi"/>
        </w:rPr>
        <w:t xml:space="preserve">for the </w:t>
      </w:r>
      <w:r>
        <w:rPr>
          <w:rFonts w:asciiTheme="majorBidi" w:hAnsiTheme="majorBidi" w:cstheme="majorBidi"/>
        </w:rPr>
        <w:t>6-MWD.</w:t>
      </w:r>
    </w:p>
    <w:p w14:paraId="01C2B7B8" w14:textId="77777777" w:rsidR="00D0406E" w:rsidRDefault="00D0406E" w:rsidP="00D0406E">
      <w:pPr>
        <w:rPr>
          <w:rFonts w:asciiTheme="majorBidi" w:hAnsiTheme="majorBidi" w:cstheme="majorBidi"/>
        </w:rPr>
      </w:pPr>
    </w:p>
    <w:p w14:paraId="260EC5BF" w14:textId="77777777" w:rsidR="00D0406E" w:rsidRDefault="00D0406E" w:rsidP="00D0406E">
      <w:pPr>
        <w:rPr>
          <w:rFonts w:asciiTheme="majorBidi" w:hAnsiTheme="majorBidi" w:cstheme="majorBidi"/>
        </w:rPr>
      </w:pPr>
    </w:p>
    <w:p w14:paraId="1FC4E7D5" w14:textId="77777777" w:rsidR="00D0406E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3C93F6" wp14:editId="190534C3">
            <wp:extent cx="4812145" cy="2824565"/>
            <wp:effectExtent l="0" t="0" r="1270" b="0"/>
            <wp:docPr id="8966889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68895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572" cy="2828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E9218" w14:textId="77777777" w:rsidR="00D0406E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C5E1FF" wp14:editId="7D7BE693">
            <wp:extent cx="3810000" cy="1511300"/>
            <wp:effectExtent l="0" t="0" r="0" b="0"/>
            <wp:docPr id="115483731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837314" name="Picture 1154837314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79A01" w14:textId="77777777" w:rsidR="00D0406E" w:rsidRDefault="00000000" w:rsidP="00D0406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54987D2" wp14:editId="40EC44DA">
            <wp:extent cx="4978400" cy="2922151"/>
            <wp:effectExtent l="0" t="0" r="0" b="0"/>
            <wp:docPr id="160681644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816447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932" cy="2927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BF8CC" w14:textId="77777777" w:rsidR="00D0406E" w:rsidRDefault="00D0406E" w:rsidP="00D0406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0247B2E" w14:textId="77777777" w:rsidR="00D0406E" w:rsidRDefault="00000000" w:rsidP="00D0406E">
      <w:pPr>
        <w:rPr>
          <w:rFonts w:asciiTheme="majorBidi" w:hAnsiTheme="majorBidi" w:cstheme="majorBidi"/>
        </w:rPr>
      </w:pPr>
      <w:r w:rsidRPr="00000CDF">
        <w:rPr>
          <w:rFonts w:asciiTheme="majorBidi" w:hAnsiTheme="majorBidi" w:cstheme="majorBidi"/>
          <w:b/>
          <w:bCs/>
        </w:rPr>
        <w:t>Appendix 2.</w:t>
      </w:r>
      <w:r>
        <w:rPr>
          <w:rFonts w:asciiTheme="majorBidi" w:hAnsiTheme="majorBidi" w:cstheme="majorBidi"/>
        </w:rPr>
        <w:t xml:space="preserve"> Definition of Major Adverse Cardiac Events (MACE).</w:t>
      </w:r>
    </w:p>
    <w:p w14:paraId="72968214" w14:textId="77777777" w:rsidR="00D0406E" w:rsidRDefault="00D0406E" w:rsidP="00D0406E">
      <w:pPr>
        <w:rPr>
          <w:rFonts w:asciiTheme="majorBidi" w:hAnsiTheme="majorBidi" w:cstheme="majorBidi"/>
        </w:rPr>
      </w:pPr>
    </w:p>
    <w:p w14:paraId="6161FF9F" w14:textId="2B4FB2B7" w:rsidR="00D0406E" w:rsidRDefault="00000000" w:rsidP="00D0406E">
      <w:p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lastRenderedPageBreak/>
        <w:t>We defined MACE as the occurrence of any of the following:</w:t>
      </w:r>
    </w:p>
    <w:p w14:paraId="07985EEA" w14:textId="77777777" w:rsidR="00D0406E" w:rsidRPr="00C72BE6" w:rsidRDefault="00000000" w:rsidP="00D0406E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ath or,</w:t>
      </w:r>
    </w:p>
    <w:p w14:paraId="7B7DFCEA" w14:textId="599FC872" w:rsidR="00D0406E" w:rsidRPr="00C72BE6" w:rsidRDefault="00000000" w:rsidP="00D0406E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t>hospitalization due to adverse events, including:</w:t>
      </w:r>
    </w:p>
    <w:p w14:paraId="2B5C88E8" w14:textId="77777777" w:rsidR="00D0406E" w:rsidRPr="00C72BE6" w:rsidRDefault="00000000" w:rsidP="00D0406E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t>worsening heart failure,</w:t>
      </w:r>
    </w:p>
    <w:p w14:paraId="17FCF557" w14:textId="77777777" w:rsidR="00D0406E" w:rsidRDefault="00000000" w:rsidP="00D0406E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t>ischemic heart disease,</w:t>
      </w:r>
    </w:p>
    <w:p w14:paraId="5E5CC1E7" w14:textId="77777777" w:rsidR="00D0406E" w:rsidRPr="00C72BE6" w:rsidRDefault="00000000" w:rsidP="00D0406E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t>cardiac arrest,</w:t>
      </w:r>
    </w:p>
    <w:p w14:paraId="278796B5" w14:textId="77777777" w:rsidR="00D0406E" w:rsidRDefault="00000000" w:rsidP="00D0406E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t>arrhythmias (i.e., A-Fib, A-</w:t>
      </w:r>
      <w:proofErr w:type="spellStart"/>
      <w:r w:rsidRPr="00C72BE6">
        <w:rPr>
          <w:rFonts w:asciiTheme="majorBidi" w:hAnsiTheme="majorBidi" w:cstheme="majorBidi"/>
        </w:rPr>
        <w:t>Flut</w:t>
      </w:r>
      <w:proofErr w:type="spellEnd"/>
      <w:r w:rsidRPr="00C72BE6">
        <w:rPr>
          <w:rFonts w:asciiTheme="majorBidi" w:hAnsiTheme="majorBidi" w:cstheme="majorBidi"/>
        </w:rPr>
        <w:t>, V-Fib, V-Tach, 3rd-degree block, and LBBB),</w:t>
      </w:r>
    </w:p>
    <w:p w14:paraId="17AD64CA" w14:textId="77777777" w:rsidR="00D0406E" w:rsidRDefault="00000000" w:rsidP="00D0406E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t>cardiogenic shock,</w:t>
      </w:r>
    </w:p>
    <w:p w14:paraId="72005459" w14:textId="77777777" w:rsidR="00D0406E" w:rsidRPr="00C72BE6" w:rsidRDefault="00000000" w:rsidP="00D0406E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t>cardiac tamponade,</w:t>
      </w:r>
    </w:p>
    <w:p w14:paraId="11B0D8AA" w14:textId="77777777" w:rsidR="00D0406E" w:rsidRPr="00C72BE6" w:rsidRDefault="00000000" w:rsidP="00D0406E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t>revascularization procedures,</w:t>
      </w:r>
    </w:p>
    <w:p w14:paraId="4874AED3" w14:textId="77777777" w:rsidR="00D0406E" w:rsidRPr="00C72BE6" w:rsidRDefault="00000000" w:rsidP="00D0406E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C72BE6">
        <w:rPr>
          <w:rFonts w:asciiTheme="majorBidi" w:hAnsiTheme="majorBidi" w:cstheme="majorBidi"/>
        </w:rPr>
        <w:t>and ICD/CRT implantation/revision</w:t>
      </w:r>
    </w:p>
    <w:p w14:paraId="3F63AFEA" w14:textId="77777777" w:rsidR="00D0406E" w:rsidRDefault="00D0406E" w:rsidP="00D0406E">
      <w:pPr>
        <w:jc w:val="center"/>
        <w:rPr>
          <w:rFonts w:asciiTheme="majorBidi" w:hAnsiTheme="majorBidi" w:cstheme="majorBidi"/>
        </w:rPr>
      </w:pPr>
    </w:p>
    <w:p w14:paraId="6E6086FC" w14:textId="77777777" w:rsidR="00D0406E" w:rsidRDefault="00D0406E" w:rsidP="00D0406E">
      <w:pPr>
        <w:rPr>
          <w:rFonts w:asciiTheme="majorBidi" w:hAnsiTheme="majorBidi" w:cstheme="majorBidi"/>
        </w:rPr>
      </w:pPr>
    </w:p>
    <w:p w14:paraId="08276FBB" w14:textId="77777777" w:rsidR="00D0406E" w:rsidRDefault="00D0406E" w:rsidP="00D0406E">
      <w:pPr>
        <w:rPr>
          <w:rFonts w:asciiTheme="majorBidi" w:hAnsiTheme="majorBidi" w:cstheme="majorBidi"/>
        </w:rPr>
      </w:pPr>
    </w:p>
    <w:p w14:paraId="6BF607E9" w14:textId="77777777" w:rsidR="00D0406E" w:rsidRDefault="00D0406E" w:rsidP="00D0406E">
      <w:pPr>
        <w:rPr>
          <w:rFonts w:asciiTheme="majorBidi" w:hAnsiTheme="majorBidi" w:cstheme="majorBidi"/>
        </w:rPr>
      </w:pPr>
    </w:p>
    <w:p w14:paraId="589A7193" w14:textId="77777777" w:rsidR="00D0406E" w:rsidRDefault="00D0406E" w:rsidP="00D0406E">
      <w:pPr>
        <w:rPr>
          <w:rFonts w:asciiTheme="majorBidi" w:hAnsiTheme="majorBidi" w:cstheme="majorBidi"/>
        </w:rPr>
      </w:pPr>
    </w:p>
    <w:p w14:paraId="3803FF07" w14:textId="77777777" w:rsidR="00D0406E" w:rsidRDefault="00D0406E" w:rsidP="00D0406E">
      <w:pPr>
        <w:rPr>
          <w:rFonts w:asciiTheme="majorBidi" w:hAnsiTheme="majorBidi" w:cstheme="majorBidi"/>
        </w:rPr>
      </w:pPr>
    </w:p>
    <w:p w14:paraId="54B3D8F3" w14:textId="77777777" w:rsidR="00D0406E" w:rsidRDefault="00000000" w:rsidP="00D0406E">
      <w:pPr>
        <w:rPr>
          <w:rFonts w:asciiTheme="majorBidi" w:hAnsiTheme="majorBidi" w:cstheme="majorBidi"/>
        </w:rPr>
      </w:pPr>
      <w:r w:rsidRPr="00000CDF">
        <w:rPr>
          <w:rFonts w:asciiTheme="majorBidi" w:hAnsiTheme="majorBidi" w:cstheme="majorBidi"/>
          <w:b/>
          <w:bCs/>
        </w:rPr>
        <w:t>Appendix 3.</w:t>
      </w:r>
      <w:r>
        <w:rPr>
          <w:rFonts w:asciiTheme="majorBidi" w:hAnsiTheme="majorBidi" w:cstheme="majorBidi"/>
        </w:rPr>
        <w:t xml:space="preserve"> Analysis protocol.</w:t>
      </w:r>
    </w:p>
    <w:p w14:paraId="1296D4EC" w14:textId="77777777" w:rsidR="00D0406E" w:rsidRDefault="00D0406E" w:rsidP="00D0406E">
      <w:pPr>
        <w:rPr>
          <w:rFonts w:asciiTheme="majorBidi" w:hAnsiTheme="majorBidi" w:cstheme="majorBidi"/>
        </w:rPr>
      </w:pPr>
    </w:p>
    <w:p w14:paraId="3F7311C4" w14:textId="2B87EA67" w:rsidR="00D0406E" w:rsidRPr="00696525" w:rsidRDefault="00000000" w:rsidP="00D0406E">
      <w:pPr>
        <w:rPr>
          <w:rFonts w:asciiTheme="majorBidi" w:hAnsiTheme="majorBidi" w:cstheme="majorBidi"/>
        </w:rPr>
      </w:pPr>
      <w:r w:rsidRPr="00696525">
        <w:rPr>
          <w:rFonts w:asciiTheme="majorBidi" w:hAnsiTheme="majorBidi" w:cstheme="majorBidi"/>
        </w:rPr>
        <w:t xml:space="preserve">This meta-analysis strictly </w:t>
      </w:r>
      <w:r>
        <w:rPr>
          <w:rFonts w:asciiTheme="majorHAnsi" w:hAnsiTheme="majorHAnsi" w:cstheme="majorBidi"/>
        </w:rPr>
        <w:t>followed</w:t>
      </w:r>
      <w:r w:rsidRPr="00696525">
        <w:rPr>
          <w:rFonts w:asciiTheme="majorBidi" w:hAnsiTheme="majorBidi" w:cstheme="majorBidi"/>
        </w:rPr>
        <w:t xml:space="preserve"> the guidelines of the Cochrane Handbook for Systematic Reviews of Interventions.</w:t>
      </w:r>
    </w:p>
    <w:p w14:paraId="3C7D503D" w14:textId="77777777" w:rsidR="00D0406E" w:rsidRPr="00696525" w:rsidRDefault="00D0406E" w:rsidP="00D0406E">
      <w:pPr>
        <w:rPr>
          <w:rFonts w:asciiTheme="majorBidi" w:hAnsiTheme="majorBidi" w:cstheme="majorBidi"/>
        </w:rPr>
      </w:pPr>
    </w:p>
    <w:p w14:paraId="2E7C0B4E" w14:textId="183835AE" w:rsidR="00D0406E" w:rsidRDefault="00000000" w:rsidP="00D0406E">
      <w:pPr>
        <w:rPr>
          <w:rFonts w:asciiTheme="majorBidi" w:eastAsia="Book Antiqua" w:hAnsiTheme="majorBidi" w:cstheme="majorBidi"/>
          <w:color w:val="000000" w:themeColor="text1"/>
        </w:rPr>
      </w:pPr>
      <w:r w:rsidRPr="00696525">
        <w:rPr>
          <w:rFonts w:asciiTheme="majorBidi" w:hAnsiTheme="majorBidi" w:cstheme="majorBidi"/>
        </w:rPr>
        <w:t xml:space="preserve">The analysis was conducted using </w:t>
      </w:r>
      <w:r w:rsidRPr="00696525">
        <w:rPr>
          <w:rFonts w:asciiTheme="majorBidi" w:eastAsia="Book Antiqua" w:hAnsiTheme="majorBidi" w:cstheme="majorBidi"/>
          <w:color w:val="000000" w:themeColor="text1"/>
        </w:rPr>
        <w:t xml:space="preserve">the SPSS version 28 </w:t>
      </w:r>
      <w:r>
        <w:rPr>
          <w:rFonts w:asciiTheme="majorHAnsi" w:eastAsia="Times New Roman" w:hAnsiTheme="majorHAnsi" w:cstheme="majorBidi"/>
        </w:rPr>
        <w:t xml:space="preserve">statistical package </w:t>
      </w:r>
      <w:r w:rsidRPr="00696525">
        <w:rPr>
          <w:rFonts w:asciiTheme="majorBidi" w:eastAsia="Book Antiqua" w:hAnsiTheme="majorBidi" w:cstheme="majorBidi"/>
          <w:color w:val="000000" w:themeColor="text1"/>
        </w:rPr>
        <w:t>(SPSS Inc., Chicago, IL, USA).</w:t>
      </w:r>
    </w:p>
    <w:p w14:paraId="67CA6C53" w14:textId="77777777" w:rsidR="00D0406E" w:rsidRDefault="00D0406E" w:rsidP="00D0406E">
      <w:pPr>
        <w:rPr>
          <w:rFonts w:asciiTheme="majorBidi" w:eastAsia="Book Antiqua" w:hAnsiTheme="majorBidi" w:cstheme="majorBidi"/>
          <w:color w:val="000000" w:themeColor="text1"/>
        </w:rPr>
      </w:pPr>
    </w:p>
    <w:p w14:paraId="5BAAA6CF" w14:textId="77777777" w:rsidR="00D0406E" w:rsidRDefault="00000000" w:rsidP="00D0406E">
      <w:pPr>
        <w:rPr>
          <w:rFonts w:asciiTheme="majorBidi" w:eastAsia="Book Antiqua" w:hAnsiTheme="majorBidi" w:cstheme="majorBidi"/>
          <w:color w:val="000000" w:themeColor="text1"/>
        </w:rPr>
      </w:pPr>
      <w:r>
        <w:rPr>
          <w:rFonts w:asciiTheme="majorBidi" w:eastAsia="Book Antiqua" w:hAnsiTheme="majorBidi" w:cstheme="majorBidi"/>
          <w:color w:val="000000" w:themeColor="text1"/>
        </w:rPr>
        <w:t>The protocol for the analysis will be as follows:</w:t>
      </w:r>
    </w:p>
    <w:p w14:paraId="3CCE3A4D" w14:textId="77777777" w:rsidR="00D0406E" w:rsidRDefault="00D0406E" w:rsidP="00D0406E">
      <w:pPr>
        <w:rPr>
          <w:rFonts w:asciiTheme="majorBidi" w:eastAsia="Book Antiqua" w:hAnsiTheme="majorBidi" w:cstheme="majorBidi"/>
          <w:color w:val="000000" w:themeColor="text1"/>
        </w:rPr>
      </w:pPr>
    </w:p>
    <w:p w14:paraId="4E9F736A" w14:textId="3F7019E5" w:rsidR="00D0406E" w:rsidRDefault="00000000" w:rsidP="00D0406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HAnsi" w:eastAsiaTheme="minorEastAsia" w:hAnsiTheme="majorHAnsi" w:cstheme="majorBidi"/>
        </w:rPr>
        <w:t>The data</w:t>
      </w:r>
      <w:r>
        <w:rPr>
          <w:rFonts w:asciiTheme="majorBidi" w:hAnsiTheme="majorBidi" w:cstheme="majorBidi"/>
        </w:rPr>
        <w:t xml:space="preserve"> needed for the analysis were extracted and plotted (Data Table 1). All the available data from the papers and their supplementary material were extracted.</w:t>
      </w:r>
    </w:p>
    <w:p w14:paraId="561B825F" w14:textId="77777777" w:rsidR="00D0406E" w:rsidRDefault="00D0406E" w:rsidP="00D0406E">
      <w:pPr>
        <w:pStyle w:val="ListParagraph"/>
        <w:jc w:val="both"/>
        <w:rPr>
          <w:rFonts w:asciiTheme="majorBidi" w:hAnsiTheme="majorBidi" w:cstheme="majorBidi"/>
        </w:rPr>
      </w:pPr>
    </w:p>
    <w:p w14:paraId="786560AF" w14:textId="4A9E3D2F" w:rsidR="00D0406E" w:rsidRDefault="00000000" w:rsidP="00D0406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corresponding authors of papers that did not provide the needed data in the original article or the supplementary material were contacted to provide the data. Reminders were sent </w:t>
      </w:r>
      <w:r>
        <w:rPr>
          <w:rFonts w:asciiTheme="majorHAnsi" w:eastAsiaTheme="minorEastAsia" w:hAnsiTheme="majorHAnsi" w:cstheme="majorBidi"/>
        </w:rPr>
        <w:t>if</w:t>
      </w:r>
      <w:r>
        <w:rPr>
          <w:rFonts w:asciiTheme="majorBidi" w:hAnsiTheme="majorBidi" w:cstheme="majorBidi"/>
        </w:rPr>
        <w:t xml:space="preserve"> the authors forgot to respond.</w:t>
      </w:r>
    </w:p>
    <w:p w14:paraId="643B022C" w14:textId="77777777" w:rsidR="00D0406E" w:rsidRPr="00696525" w:rsidRDefault="00D0406E" w:rsidP="00D0406E">
      <w:pPr>
        <w:jc w:val="both"/>
        <w:rPr>
          <w:rFonts w:asciiTheme="majorBidi" w:hAnsiTheme="majorBidi" w:cstheme="majorBidi"/>
        </w:rPr>
      </w:pPr>
    </w:p>
    <w:p w14:paraId="46CF41B4" w14:textId="29F02D06" w:rsidR="00D0406E" w:rsidRDefault="00000000" w:rsidP="00D0406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f the corresponding authors did not respond, data feasible for imputation were imputed following the Cochrane Handbook for Systematic Reviews of Interventions guidelines.</w:t>
      </w:r>
    </w:p>
    <w:p w14:paraId="18186990" w14:textId="77777777" w:rsidR="00D0406E" w:rsidRPr="00696525" w:rsidRDefault="00D0406E" w:rsidP="00D0406E">
      <w:pPr>
        <w:jc w:val="both"/>
        <w:rPr>
          <w:rFonts w:asciiTheme="majorBidi" w:hAnsiTheme="majorBidi" w:cstheme="majorBidi"/>
        </w:rPr>
      </w:pPr>
    </w:p>
    <w:p w14:paraId="7B96849D" w14:textId="60551960" w:rsidR="00D0406E" w:rsidRDefault="00000000" w:rsidP="00D0406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f data imputing values were unavailable, the study was excluded from the analysis.</w:t>
      </w:r>
    </w:p>
    <w:p w14:paraId="586A69EE" w14:textId="77777777" w:rsidR="00D0406E" w:rsidRPr="00696525" w:rsidRDefault="00D0406E" w:rsidP="00D0406E">
      <w:pPr>
        <w:jc w:val="both"/>
        <w:rPr>
          <w:rFonts w:asciiTheme="majorBidi" w:hAnsiTheme="majorBidi" w:cstheme="majorBidi"/>
        </w:rPr>
      </w:pPr>
    </w:p>
    <w:p w14:paraId="056EA2B6" w14:textId="339E097E" w:rsidR="00D0406E" w:rsidRDefault="00000000" w:rsidP="00D0406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f </w:t>
      </w:r>
      <w:r>
        <w:rPr>
          <w:rFonts w:asciiTheme="majorHAnsi" w:eastAsiaTheme="minorEastAsia" w:hAnsiTheme="majorHAnsi" w:cstheme="majorBidi"/>
        </w:rPr>
        <w:t xml:space="preserve">the </w:t>
      </w:r>
      <w:r>
        <w:rPr>
          <w:rFonts w:asciiTheme="majorBidi" w:hAnsiTheme="majorBidi" w:cstheme="majorBidi"/>
        </w:rPr>
        <w:t xml:space="preserve">authors presented the data in figure form instead of </w:t>
      </w:r>
      <w:r>
        <w:rPr>
          <w:rFonts w:asciiTheme="majorHAnsi" w:eastAsiaTheme="minorEastAsia" w:hAnsiTheme="majorHAnsi" w:cstheme="majorBidi"/>
        </w:rPr>
        <w:t xml:space="preserve">in </w:t>
      </w:r>
      <w:r>
        <w:rPr>
          <w:rFonts w:asciiTheme="majorBidi" w:hAnsiTheme="majorBidi" w:cstheme="majorBidi"/>
        </w:rPr>
        <w:t xml:space="preserve">text or tables, </w:t>
      </w:r>
      <w:r>
        <w:rPr>
          <w:rFonts w:asciiTheme="majorHAnsi" w:eastAsiaTheme="minorEastAsia" w:hAnsiTheme="majorHAnsi" w:cstheme="majorBidi"/>
        </w:rPr>
        <w:t xml:space="preserve">the </w:t>
      </w:r>
      <w:r>
        <w:rPr>
          <w:rFonts w:asciiTheme="majorBidi" w:hAnsiTheme="majorBidi" w:cstheme="majorBidi"/>
        </w:rPr>
        <w:t xml:space="preserve">corresponding authors were first contacted. In </w:t>
      </w:r>
      <w:r>
        <w:rPr>
          <w:rFonts w:asciiTheme="majorHAnsi" w:eastAsiaTheme="minorEastAsia" w:hAnsiTheme="majorHAnsi" w:cstheme="majorBidi"/>
        </w:rPr>
        <w:t xml:space="preserve">the </w:t>
      </w:r>
      <w:r>
        <w:rPr>
          <w:rFonts w:asciiTheme="majorBidi" w:hAnsiTheme="majorBidi" w:cstheme="majorBidi"/>
        </w:rPr>
        <w:t xml:space="preserve">case of no response, the </w:t>
      </w:r>
      <w:proofErr w:type="spellStart"/>
      <w:r>
        <w:rPr>
          <w:rFonts w:asciiTheme="majorBidi" w:hAnsiTheme="majorBidi" w:cstheme="majorBidi"/>
        </w:rPr>
        <w:t>webplotdigitizer</w:t>
      </w:r>
      <w:proofErr w:type="spellEnd"/>
      <w:r>
        <w:rPr>
          <w:rFonts w:asciiTheme="majorBidi" w:hAnsiTheme="majorBidi" w:cstheme="majorBidi"/>
        </w:rPr>
        <w:t xml:space="preserve"> (</w:t>
      </w:r>
      <w:hyperlink r:id="rId23" w:history="1">
        <w:r w:rsidRPr="00A01C26">
          <w:rPr>
            <w:rStyle w:val="Hyperlink"/>
            <w:rFonts w:asciiTheme="majorBidi" w:hAnsiTheme="majorBidi" w:cstheme="majorBidi"/>
          </w:rPr>
          <w:t>https://automeris.io/WebPlotDigitizer/</w:t>
        </w:r>
      </w:hyperlink>
      <w:r>
        <w:rPr>
          <w:rFonts w:asciiTheme="majorBidi" w:hAnsiTheme="majorBidi" w:cstheme="majorBidi"/>
        </w:rPr>
        <w:t xml:space="preserve">) was used to extract the data only if the figure offered the final data needed in complete form (i.e., mean difference standard deviation). If </w:t>
      </w:r>
      <w:r>
        <w:rPr>
          <w:rFonts w:asciiTheme="majorHAnsi" w:eastAsiaTheme="minorEastAsia" w:hAnsiTheme="majorHAnsi" w:cstheme="majorBidi"/>
        </w:rPr>
        <w:t xml:space="preserve">the </w:t>
      </w:r>
      <w:r>
        <w:rPr>
          <w:rFonts w:asciiTheme="majorBidi" w:hAnsiTheme="majorBidi" w:cstheme="majorBidi"/>
        </w:rPr>
        <w:t xml:space="preserve">data </w:t>
      </w:r>
      <w:r>
        <w:rPr>
          <w:rFonts w:asciiTheme="majorHAnsi" w:eastAsiaTheme="minorEastAsia" w:hAnsiTheme="majorHAnsi" w:cstheme="majorBidi"/>
        </w:rPr>
        <w:t>were</w:t>
      </w:r>
      <w:r>
        <w:rPr>
          <w:rFonts w:asciiTheme="majorBidi" w:hAnsiTheme="majorBidi" w:cstheme="majorBidi"/>
        </w:rPr>
        <w:t xml:space="preserve"> in a form that required further imputation, the study was excluded from the respective analysis.</w:t>
      </w:r>
    </w:p>
    <w:p w14:paraId="0064CC08" w14:textId="77777777" w:rsidR="00D0406E" w:rsidRPr="006376AD" w:rsidRDefault="00D0406E" w:rsidP="00D0406E">
      <w:pPr>
        <w:rPr>
          <w:rFonts w:asciiTheme="majorBidi" w:hAnsiTheme="majorBidi" w:cstheme="majorBidi"/>
        </w:rPr>
      </w:pPr>
    </w:p>
    <w:p w14:paraId="35F3ECF4" w14:textId="5F404FDA" w:rsidR="00D0406E" w:rsidRPr="00AA6C8D" w:rsidRDefault="00000000" w:rsidP="00D0406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An unstandardized mean difference meta-analysis using a restricted maximum likelihood inference to treat protocol.</w:t>
      </w:r>
    </w:p>
    <w:p w14:paraId="69D62043" w14:textId="77777777" w:rsidR="00D0406E" w:rsidRDefault="00D0406E" w:rsidP="00D0406E">
      <w:pPr>
        <w:jc w:val="both"/>
        <w:rPr>
          <w:rFonts w:asciiTheme="majorBidi" w:hAnsiTheme="majorBidi" w:cstheme="majorBidi"/>
        </w:rPr>
      </w:pPr>
    </w:p>
    <w:p w14:paraId="56A0877A" w14:textId="77777777" w:rsidR="00D0406E" w:rsidRDefault="00D0406E" w:rsidP="00D0406E">
      <w:pPr>
        <w:jc w:val="both"/>
        <w:rPr>
          <w:rFonts w:asciiTheme="majorBidi" w:hAnsiTheme="majorBidi" w:cstheme="majorBidi"/>
        </w:rPr>
      </w:pPr>
    </w:p>
    <w:p w14:paraId="677A24B1" w14:textId="50DF034F" w:rsidR="00D0406E" w:rsidRPr="00000CDF" w:rsidRDefault="00000000" w:rsidP="00D0406E">
      <w:pPr>
        <w:jc w:val="both"/>
        <w:rPr>
          <w:rFonts w:asciiTheme="majorBidi" w:hAnsiTheme="majorBidi" w:cstheme="majorBidi"/>
          <w:b/>
          <w:bCs/>
        </w:rPr>
      </w:pPr>
      <w:r w:rsidRPr="00000CDF">
        <w:rPr>
          <w:rFonts w:asciiTheme="majorBidi" w:hAnsiTheme="majorBidi" w:cstheme="majorBidi"/>
          <w:b/>
          <w:bCs/>
        </w:rPr>
        <w:t xml:space="preserve">Left </w:t>
      </w:r>
      <w:r>
        <w:rPr>
          <w:rFonts w:asciiTheme="majorHAnsi" w:hAnsiTheme="majorHAnsi" w:cstheme="majorBidi"/>
          <w:b/>
          <w:bCs/>
        </w:rPr>
        <w:t>ventricular ejection fraction</w:t>
      </w:r>
      <w:r w:rsidRPr="00000CDF">
        <w:rPr>
          <w:rFonts w:asciiTheme="majorBidi" w:hAnsiTheme="majorBidi" w:cstheme="majorBidi"/>
          <w:b/>
          <w:bCs/>
        </w:rPr>
        <w:t xml:space="preserve"> (LVEF) analysis:</w:t>
      </w:r>
    </w:p>
    <w:p w14:paraId="53DE7E2E" w14:textId="77777777" w:rsidR="00D0406E" w:rsidRDefault="00D0406E" w:rsidP="00D0406E">
      <w:pPr>
        <w:jc w:val="both"/>
        <w:rPr>
          <w:rFonts w:asciiTheme="majorBidi" w:hAnsiTheme="majorBidi" w:cstheme="majorBidi"/>
        </w:rPr>
      </w:pPr>
    </w:p>
    <w:p w14:paraId="199B896C" w14:textId="6AA4C6CA" w:rsidR="00D0406E" w:rsidRDefault="00000000" w:rsidP="00D0406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MSC-HFT, Perin et al., Athena, RIMECARD, TAC-HFT, CONCERT-HF, SCIENCE, and DREAM-HF trials provided all the data needed in the form of </w:t>
      </w:r>
      <w:r>
        <w:rPr>
          <w:rFonts w:asciiTheme="majorHAnsi" w:eastAsiaTheme="minorEastAsia" w:hAnsiTheme="majorHAnsi" w:cstheme="majorBidi"/>
        </w:rPr>
        <w:t xml:space="preserve">the </w:t>
      </w:r>
      <w:r>
        <w:rPr>
          <w:rFonts w:asciiTheme="majorBidi" w:hAnsiTheme="majorBidi" w:cstheme="majorBidi"/>
        </w:rPr>
        <w:t>mean difference standard deviation.</w:t>
      </w:r>
    </w:p>
    <w:p w14:paraId="7EF3BE7C" w14:textId="77777777" w:rsidR="00D0406E" w:rsidRDefault="00D0406E" w:rsidP="00D0406E">
      <w:pPr>
        <w:pStyle w:val="ListParagraph"/>
        <w:jc w:val="both"/>
        <w:rPr>
          <w:rFonts w:asciiTheme="majorBidi" w:hAnsiTheme="majorBidi" w:cstheme="majorBidi"/>
        </w:rPr>
      </w:pPr>
    </w:p>
    <w:p w14:paraId="67DF9B79" w14:textId="168ED40E" w:rsidR="00D0406E" w:rsidRDefault="00000000" w:rsidP="00D0406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utler et al. provided the mean difference without its standard deviation. The corresponding authors were contacted but received no response. The standard deviation was calculated as </w:t>
      </w:r>
      <w:r>
        <w:rPr>
          <w:rFonts w:asciiTheme="majorHAnsi" w:eastAsiaTheme="minorEastAsia" w:hAnsiTheme="majorHAnsi" w:cstheme="majorBidi"/>
        </w:rPr>
        <w:t>described</w:t>
      </w:r>
      <w:r>
        <w:rPr>
          <w:rFonts w:asciiTheme="majorBidi" w:hAnsiTheme="majorBidi" w:cstheme="majorBidi"/>
        </w:rPr>
        <w:t xml:space="preserve"> in the Cochrane Handbook for Systematic Reviews of Interventions, section 6.5.2.3 (</w:t>
      </w:r>
      <w:hyperlink r:id="rId24" w:anchor="section-6-5-2-3" w:history="1">
        <w:r w:rsidRPr="00A01C26">
          <w:rPr>
            <w:rStyle w:val="Hyperlink"/>
            <w:rFonts w:asciiTheme="majorBidi" w:hAnsiTheme="majorBidi" w:cstheme="majorBidi"/>
          </w:rPr>
          <w:t>https://training.cochrane.org/handbook/current/chapter-06#section-6-5-2-3</w:t>
        </w:r>
      </w:hyperlink>
      <w:r>
        <w:rPr>
          <w:rFonts w:asciiTheme="majorBidi" w:hAnsiTheme="majorBidi" w:cstheme="majorBidi"/>
        </w:rPr>
        <w:t>)</w:t>
      </w:r>
      <w:r>
        <w:rPr>
          <w:rFonts w:asciiTheme="majorHAnsi" w:eastAsiaTheme="minorEastAsia" w:hAnsiTheme="majorHAnsi" w:cstheme="majorBidi"/>
        </w:rPr>
        <w:t>.</w:t>
      </w:r>
    </w:p>
    <w:p w14:paraId="085C57B0" w14:textId="77777777" w:rsidR="00D0406E" w:rsidRPr="00696525" w:rsidRDefault="00D0406E" w:rsidP="00D0406E">
      <w:pPr>
        <w:pStyle w:val="ListParagraph"/>
        <w:rPr>
          <w:rFonts w:asciiTheme="majorBidi" w:hAnsiTheme="majorBidi" w:cstheme="majorBidi"/>
        </w:rPr>
      </w:pPr>
    </w:p>
    <w:p w14:paraId="599CAF89" w14:textId="77252DF7" w:rsidR="00D0406E" w:rsidRDefault="00000000" w:rsidP="00D0406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Danish </w:t>
      </w:r>
      <w:r>
        <w:rPr>
          <w:rFonts w:asciiTheme="majorHAnsi" w:eastAsiaTheme="minorEastAsia" w:hAnsiTheme="majorHAnsi" w:cstheme="majorBidi"/>
        </w:rPr>
        <w:t>phase</w:t>
      </w:r>
      <w:r>
        <w:rPr>
          <w:rFonts w:asciiTheme="majorBidi" w:hAnsiTheme="majorBidi" w:cstheme="majorBidi"/>
        </w:rPr>
        <w:t xml:space="preserve"> II trial </w:t>
      </w:r>
      <w:r>
        <w:rPr>
          <w:rFonts w:asciiTheme="majorHAnsi" w:eastAsiaTheme="minorEastAsia" w:hAnsiTheme="majorHAnsi" w:cstheme="majorBidi"/>
        </w:rPr>
        <w:t>reported</w:t>
      </w:r>
      <w:r>
        <w:rPr>
          <w:rFonts w:asciiTheme="majorBidi" w:hAnsiTheme="majorBidi" w:cstheme="majorBidi"/>
        </w:rPr>
        <w:t xml:space="preserve"> the mean difference and standard deviation in a figure form. The corresponding authors were contacted but received no response. The </w:t>
      </w:r>
      <w:proofErr w:type="spellStart"/>
      <w:r>
        <w:rPr>
          <w:rFonts w:asciiTheme="majorBidi" w:hAnsiTheme="majorBidi" w:cstheme="majorBidi"/>
        </w:rPr>
        <w:t>webplotdigitizer</w:t>
      </w:r>
      <w:proofErr w:type="spellEnd"/>
      <w:r>
        <w:rPr>
          <w:rFonts w:asciiTheme="majorBidi" w:hAnsiTheme="majorBidi" w:cstheme="majorBidi"/>
        </w:rPr>
        <w:t xml:space="preserve"> was used to extract the data.</w:t>
      </w:r>
    </w:p>
    <w:p w14:paraId="6B07083D" w14:textId="77777777" w:rsidR="00D0406E" w:rsidRPr="00696525" w:rsidRDefault="00D0406E" w:rsidP="00D0406E">
      <w:pPr>
        <w:pStyle w:val="ListParagraph"/>
        <w:rPr>
          <w:rFonts w:asciiTheme="majorBidi" w:hAnsiTheme="majorBidi" w:cstheme="majorBidi"/>
        </w:rPr>
      </w:pPr>
    </w:p>
    <w:p w14:paraId="07D3F477" w14:textId="68614328" w:rsidR="00D0406E" w:rsidRDefault="00000000" w:rsidP="00D0406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Xiao et al. provided the mean difference without its standard deviation. The corresponding authors were contacted but received no response. The standard deviation was calculated as </w:t>
      </w:r>
      <w:r>
        <w:rPr>
          <w:rFonts w:asciiTheme="majorHAnsi" w:eastAsiaTheme="minorEastAsia" w:hAnsiTheme="majorHAnsi" w:cstheme="majorBidi"/>
        </w:rPr>
        <w:t>described</w:t>
      </w:r>
      <w:r>
        <w:rPr>
          <w:rFonts w:asciiTheme="majorBidi" w:hAnsiTheme="majorBidi" w:cstheme="majorBidi"/>
        </w:rPr>
        <w:t xml:space="preserve"> in the Cochrane Handbook for Systematic Reviews of Interventions, section 6.5.2.8 (</w:t>
      </w:r>
      <w:hyperlink r:id="rId25" w:anchor="section-6-5-2-8" w:history="1">
        <w:r w:rsidRPr="00A01C26">
          <w:rPr>
            <w:rStyle w:val="Hyperlink"/>
            <w:rFonts w:asciiTheme="majorBidi" w:hAnsiTheme="majorBidi" w:cstheme="majorBidi"/>
          </w:rPr>
          <w:t>https://training.cochrane.org/handbook/current/chapter-06#section-6-5-2-8</w:t>
        </w:r>
      </w:hyperlink>
      <w:r>
        <w:rPr>
          <w:rFonts w:asciiTheme="majorBidi" w:hAnsiTheme="majorBidi" w:cstheme="majorBidi"/>
        </w:rPr>
        <w:t xml:space="preserve">). However, the study was not included due to </w:t>
      </w:r>
      <w:r>
        <w:rPr>
          <w:rFonts w:asciiTheme="majorHAnsi" w:eastAsiaTheme="minorEastAsia" w:hAnsiTheme="majorHAnsi" w:cstheme="majorBidi"/>
        </w:rPr>
        <w:t xml:space="preserve">its </w:t>
      </w:r>
      <w:r>
        <w:rPr>
          <w:rFonts w:asciiTheme="majorBidi" w:hAnsiTheme="majorBidi" w:cstheme="majorBidi"/>
        </w:rPr>
        <w:t>low quality.</w:t>
      </w:r>
    </w:p>
    <w:p w14:paraId="695626B6" w14:textId="77777777" w:rsidR="00D0406E" w:rsidRPr="00696525" w:rsidRDefault="00D0406E" w:rsidP="00D0406E">
      <w:pPr>
        <w:pStyle w:val="ListParagraph"/>
        <w:rPr>
          <w:rFonts w:asciiTheme="majorBidi" w:hAnsiTheme="majorBidi" w:cstheme="majorBidi"/>
        </w:rPr>
      </w:pPr>
    </w:p>
    <w:p w14:paraId="2917F7C6" w14:textId="77777777" w:rsidR="00D0406E" w:rsidRDefault="00D0406E" w:rsidP="00D0406E">
      <w:pPr>
        <w:jc w:val="both"/>
        <w:rPr>
          <w:rFonts w:asciiTheme="majorBidi" w:hAnsiTheme="majorBidi" w:cstheme="majorBidi"/>
        </w:rPr>
      </w:pPr>
    </w:p>
    <w:p w14:paraId="178930BD" w14:textId="765A4971" w:rsidR="00D0406E" w:rsidRPr="00000CDF" w:rsidRDefault="00000000" w:rsidP="00D0406E">
      <w:pPr>
        <w:jc w:val="both"/>
        <w:rPr>
          <w:rFonts w:asciiTheme="majorBidi" w:hAnsiTheme="majorBidi" w:cstheme="majorBidi"/>
          <w:b/>
          <w:bCs/>
        </w:rPr>
      </w:pPr>
      <w:r w:rsidRPr="00000CDF">
        <w:rPr>
          <w:rFonts w:asciiTheme="majorBidi" w:hAnsiTheme="majorBidi" w:cstheme="majorBidi"/>
          <w:b/>
          <w:bCs/>
        </w:rPr>
        <w:t>6</w:t>
      </w:r>
      <w:r>
        <w:rPr>
          <w:rFonts w:asciiTheme="majorHAnsi" w:hAnsiTheme="majorHAnsi" w:cstheme="majorBidi"/>
          <w:b/>
          <w:bCs/>
        </w:rPr>
        <w:t>-minute</w:t>
      </w:r>
      <w:r w:rsidRPr="00000CDF">
        <w:rPr>
          <w:rFonts w:asciiTheme="majorBidi" w:hAnsiTheme="majorBidi" w:cstheme="majorBidi"/>
          <w:b/>
          <w:bCs/>
        </w:rPr>
        <w:t xml:space="preserve"> walking distance (6-MWD):</w:t>
      </w:r>
    </w:p>
    <w:p w14:paraId="051F72EB" w14:textId="77777777" w:rsidR="00D0406E" w:rsidRDefault="00D0406E" w:rsidP="00D0406E">
      <w:pPr>
        <w:jc w:val="both"/>
        <w:rPr>
          <w:rFonts w:asciiTheme="majorBidi" w:hAnsiTheme="majorBidi" w:cstheme="majorBidi"/>
        </w:rPr>
      </w:pPr>
    </w:p>
    <w:p w14:paraId="228853F3" w14:textId="7235D390" w:rsidR="00D0406E" w:rsidRDefault="00000000" w:rsidP="00D0406E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Only </w:t>
      </w:r>
      <w:r>
        <w:rPr>
          <w:rFonts w:asciiTheme="majorHAnsi" w:eastAsiaTheme="minorEastAsia" w:hAnsiTheme="majorHAnsi" w:cstheme="majorBidi"/>
        </w:rPr>
        <w:t xml:space="preserve">the </w:t>
      </w:r>
      <w:r>
        <w:rPr>
          <w:rFonts w:asciiTheme="majorBidi" w:hAnsiTheme="majorBidi" w:cstheme="majorBidi"/>
        </w:rPr>
        <w:t xml:space="preserve">CONCERT-HF, Perin et al., TAC-HFT, and Butler et al. trials </w:t>
      </w:r>
      <w:r>
        <w:rPr>
          <w:rFonts w:asciiTheme="majorHAnsi" w:eastAsiaTheme="minorEastAsia" w:hAnsiTheme="majorHAnsi" w:cstheme="majorBidi"/>
        </w:rPr>
        <w:t>reported</w:t>
      </w:r>
      <w:r>
        <w:rPr>
          <w:rFonts w:asciiTheme="majorBidi" w:hAnsiTheme="majorBidi" w:cstheme="majorBidi"/>
        </w:rPr>
        <w:t xml:space="preserve"> the mean difference </w:t>
      </w:r>
      <w:r>
        <w:rPr>
          <w:rFonts w:asciiTheme="majorHAnsi" w:eastAsiaTheme="minorEastAsia" w:hAnsiTheme="majorHAnsi" w:cstheme="majorBidi"/>
        </w:rPr>
        <w:t>in</w:t>
      </w:r>
      <w:r>
        <w:rPr>
          <w:rFonts w:asciiTheme="majorBidi" w:hAnsiTheme="majorBidi" w:cstheme="majorBidi"/>
        </w:rPr>
        <w:t xml:space="preserve"> the 6-MWD. Of those, only </w:t>
      </w:r>
      <w:r>
        <w:rPr>
          <w:rFonts w:asciiTheme="majorHAnsi" w:eastAsiaTheme="minorEastAsia" w:hAnsiTheme="majorHAnsi" w:cstheme="majorBidi"/>
        </w:rPr>
        <w:t xml:space="preserve">the </w:t>
      </w:r>
      <w:r>
        <w:rPr>
          <w:rFonts w:asciiTheme="majorBidi" w:hAnsiTheme="majorBidi" w:cstheme="majorBidi"/>
        </w:rPr>
        <w:t>CONCERT-HF and TAC-HFT trials provided the standard deviation with the mean difference.</w:t>
      </w:r>
    </w:p>
    <w:p w14:paraId="63095C0E" w14:textId="77777777" w:rsidR="00D0406E" w:rsidRDefault="00D0406E" w:rsidP="00D0406E">
      <w:pPr>
        <w:pStyle w:val="ListParagraph"/>
        <w:jc w:val="both"/>
        <w:rPr>
          <w:rFonts w:asciiTheme="majorBidi" w:hAnsiTheme="majorBidi" w:cstheme="majorBidi"/>
        </w:rPr>
      </w:pPr>
    </w:p>
    <w:p w14:paraId="791D6990" w14:textId="160226C4" w:rsidR="00D0406E" w:rsidRPr="00AA6C8D" w:rsidRDefault="00000000" w:rsidP="00D0406E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utler et al. and Perin et al. provided the mean difference without its standard deviation. The corresponding authors were contacted but received no response. The standard deviation was calculated as </w:t>
      </w:r>
      <w:r>
        <w:rPr>
          <w:rFonts w:asciiTheme="majorHAnsi" w:eastAsiaTheme="minorEastAsia" w:hAnsiTheme="majorHAnsi" w:cstheme="majorBidi"/>
        </w:rPr>
        <w:t>described</w:t>
      </w:r>
      <w:r>
        <w:rPr>
          <w:rFonts w:asciiTheme="majorBidi" w:hAnsiTheme="majorBidi" w:cstheme="majorBidi"/>
        </w:rPr>
        <w:t xml:space="preserve"> in the Cochrane Handbook for Systematic Reviews of Interventions, section 6.5.2.3 (</w:t>
      </w:r>
      <w:hyperlink r:id="rId26" w:anchor="section-6-5-2-3" w:history="1">
        <w:r w:rsidRPr="00A01C26">
          <w:rPr>
            <w:rStyle w:val="Hyperlink"/>
            <w:rFonts w:asciiTheme="majorBidi" w:hAnsiTheme="majorBidi" w:cstheme="majorBidi"/>
          </w:rPr>
          <w:t>https://training.cochrane.org/handbook/current/chapter-06#section-6-5-2-3</w:t>
        </w:r>
      </w:hyperlink>
      <w:r>
        <w:rPr>
          <w:rFonts w:asciiTheme="majorBidi" w:hAnsiTheme="majorBidi" w:cstheme="majorBidi"/>
        </w:rPr>
        <w:t>)</w:t>
      </w:r>
      <w:r>
        <w:rPr>
          <w:rFonts w:asciiTheme="majorHAnsi" w:eastAsiaTheme="minorEastAsia" w:hAnsiTheme="majorHAnsi" w:cstheme="majorBidi"/>
        </w:rPr>
        <w:t>.</w:t>
      </w:r>
    </w:p>
    <w:p w14:paraId="7867A967" w14:textId="77777777" w:rsidR="00D0406E" w:rsidRDefault="00D0406E" w:rsidP="00D0406E">
      <w:pPr>
        <w:jc w:val="both"/>
        <w:rPr>
          <w:rFonts w:asciiTheme="majorBidi" w:hAnsiTheme="majorBidi" w:cstheme="majorBidi"/>
        </w:rPr>
      </w:pPr>
    </w:p>
    <w:p w14:paraId="3BDACA6E" w14:textId="77777777" w:rsidR="00D0406E" w:rsidRDefault="00D0406E" w:rsidP="00D0406E">
      <w:pPr>
        <w:jc w:val="both"/>
        <w:rPr>
          <w:rFonts w:asciiTheme="majorBidi" w:hAnsiTheme="majorBidi" w:cstheme="majorBidi"/>
        </w:rPr>
      </w:pPr>
    </w:p>
    <w:p w14:paraId="5394BB19" w14:textId="6B95D7FC" w:rsidR="00D0406E" w:rsidRPr="00000CDF" w:rsidRDefault="00000000" w:rsidP="00D0406E">
      <w:pPr>
        <w:jc w:val="both"/>
        <w:rPr>
          <w:rFonts w:asciiTheme="majorBidi" w:hAnsiTheme="majorBidi" w:cstheme="majorBidi"/>
          <w:b/>
          <w:bCs/>
        </w:rPr>
      </w:pPr>
      <w:r w:rsidRPr="00000CDF">
        <w:rPr>
          <w:rFonts w:asciiTheme="majorBidi" w:hAnsiTheme="majorBidi" w:cstheme="majorBidi"/>
          <w:b/>
          <w:bCs/>
        </w:rPr>
        <w:t xml:space="preserve">Left </w:t>
      </w:r>
      <w:r>
        <w:rPr>
          <w:rFonts w:asciiTheme="majorHAnsi" w:hAnsiTheme="majorHAnsi" w:cstheme="majorBidi"/>
          <w:b/>
          <w:bCs/>
        </w:rPr>
        <w:t>ventricular end colic volume</w:t>
      </w:r>
      <w:r w:rsidRPr="00000CDF">
        <w:rPr>
          <w:rFonts w:asciiTheme="majorBidi" w:hAnsiTheme="majorBidi" w:cstheme="majorBidi"/>
          <w:b/>
          <w:bCs/>
        </w:rPr>
        <w:t xml:space="preserve"> (LVESV):</w:t>
      </w:r>
    </w:p>
    <w:p w14:paraId="0BDA7F75" w14:textId="77777777" w:rsidR="00D0406E" w:rsidRDefault="00D0406E" w:rsidP="00D0406E">
      <w:pPr>
        <w:rPr>
          <w:rFonts w:asciiTheme="majorBidi" w:hAnsiTheme="majorBidi" w:cstheme="majorBidi"/>
        </w:rPr>
      </w:pPr>
    </w:p>
    <w:p w14:paraId="58586905" w14:textId="77777777" w:rsidR="00D0406E" w:rsidRDefault="00000000" w:rsidP="00D0406E">
      <w:pPr>
        <w:pStyle w:val="ListParagraph"/>
        <w:numPr>
          <w:ilvl w:val="0"/>
          <w:numId w:val="5"/>
        </w:numPr>
        <w:ind w:left="3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MSC-HFT, Perin et al., Athena, RIMECARD, SCIENCE, Danish Phase II, and DREAM-HF trials provided LVEV measurements.</w:t>
      </w:r>
    </w:p>
    <w:p w14:paraId="52C1C386" w14:textId="77777777" w:rsidR="00D0406E" w:rsidRDefault="00D0406E" w:rsidP="00D0406E">
      <w:pPr>
        <w:pStyle w:val="ListParagraph"/>
        <w:ind w:left="360"/>
        <w:jc w:val="both"/>
        <w:rPr>
          <w:rFonts w:asciiTheme="majorBidi" w:hAnsiTheme="majorBidi" w:cstheme="majorBidi"/>
        </w:rPr>
      </w:pPr>
    </w:p>
    <w:p w14:paraId="6E76DC4B" w14:textId="607DF74B" w:rsidR="00D0406E" w:rsidRDefault="00000000" w:rsidP="00D0406E">
      <w:pPr>
        <w:pStyle w:val="ListParagraph"/>
        <w:numPr>
          <w:ilvl w:val="0"/>
          <w:numId w:val="5"/>
        </w:numPr>
        <w:ind w:left="360"/>
        <w:jc w:val="both"/>
        <w:rPr>
          <w:rFonts w:asciiTheme="majorBidi" w:hAnsiTheme="majorBidi" w:cstheme="majorBidi"/>
        </w:rPr>
      </w:pPr>
      <w:r>
        <w:rPr>
          <w:rFonts w:asciiTheme="majorHAnsi" w:eastAsiaTheme="minorEastAsia" w:hAnsiTheme="majorHAnsi" w:cstheme="majorBidi"/>
        </w:rPr>
        <w:lastRenderedPageBreak/>
        <w:t>The mean difference with its standard deviation was reported for only the</w:t>
      </w:r>
      <w:r>
        <w:rPr>
          <w:rFonts w:asciiTheme="majorBidi" w:hAnsiTheme="majorBidi" w:cstheme="majorBidi"/>
        </w:rPr>
        <w:t xml:space="preserve"> MSC-HFT, Perin et al., Athena SCIENCE, and Danish </w:t>
      </w:r>
      <w:r>
        <w:rPr>
          <w:rFonts w:asciiTheme="majorHAnsi" w:eastAsiaTheme="minorEastAsia" w:hAnsiTheme="majorHAnsi" w:cstheme="majorBidi"/>
        </w:rPr>
        <w:t>phase</w:t>
      </w:r>
      <w:r>
        <w:rPr>
          <w:rFonts w:asciiTheme="majorBidi" w:hAnsiTheme="majorBidi" w:cstheme="majorBidi"/>
        </w:rPr>
        <w:t xml:space="preserve"> II trials.</w:t>
      </w:r>
    </w:p>
    <w:p w14:paraId="60EE29AC" w14:textId="77777777" w:rsidR="00D0406E" w:rsidRPr="00AA6C8D" w:rsidRDefault="00D0406E" w:rsidP="00D0406E">
      <w:pPr>
        <w:pStyle w:val="ListParagraph"/>
        <w:rPr>
          <w:rFonts w:asciiTheme="majorBidi" w:hAnsiTheme="majorBidi" w:cstheme="majorBidi"/>
        </w:rPr>
      </w:pPr>
    </w:p>
    <w:p w14:paraId="2BC19236" w14:textId="5B84DB9A" w:rsidR="00D0406E" w:rsidRPr="00AA6C8D" w:rsidRDefault="00000000" w:rsidP="00D0406E">
      <w:pPr>
        <w:pStyle w:val="ListParagraph"/>
        <w:numPr>
          <w:ilvl w:val="0"/>
          <w:numId w:val="5"/>
        </w:numPr>
        <w:ind w:left="360"/>
        <w:jc w:val="both"/>
        <w:rPr>
          <w:rFonts w:asciiTheme="majorBidi" w:hAnsiTheme="majorBidi" w:cstheme="majorBidi"/>
        </w:rPr>
      </w:pPr>
      <w:r w:rsidRPr="00AA6C8D">
        <w:rPr>
          <w:rFonts w:asciiTheme="majorBidi" w:hAnsiTheme="majorBidi" w:cstheme="majorBidi"/>
        </w:rPr>
        <w:t xml:space="preserve">RIMECARD and DREAM-HF provided the mean difference without its standard deviation. The corresponding authors were contacted but received no response. The standard deviation was calculated as </w:t>
      </w:r>
      <w:r>
        <w:rPr>
          <w:rFonts w:asciiTheme="majorHAnsi" w:eastAsiaTheme="minorEastAsia" w:hAnsiTheme="majorHAnsi" w:cstheme="majorBidi"/>
        </w:rPr>
        <w:t>described</w:t>
      </w:r>
      <w:r w:rsidRPr="00AA6C8D">
        <w:rPr>
          <w:rFonts w:asciiTheme="majorBidi" w:hAnsiTheme="majorBidi" w:cstheme="majorBidi"/>
        </w:rPr>
        <w:t xml:space="preserve"> in the Cochrane Handbook for Systematic Reviews of Interventions, section 6.5.2.3 (</w:t>
      </w:r>
      <w:hyperlink r:id="rId27" w:anchor="section-6-5-2-3" w:history="1">
        <w:r w:rsidRPr="00AA6C8D">
          <w:rPr>
            <w:rStyle w:val="Hyperlink"/>
            <w:rFonts w:asciiTheme="majorBidi" w:hAnsiTheme="majorBidi" w:cstheme="majorBidi"/>
          </w:rPr>
          <w:t>https://training.cochrane.org/handbook/current/chapter-06#section-6-5-2-3</w:t>
        </w:r>
      </w:hyperlink>
      <w:r w:rsidRPr="00AA6C8D">
        <w:rPr>
          <w:rFonts w:asciiTheme="majorBidi" w:hAnsiTheme="majorBidi" w:cstheme="majorBidi"/>
        </w:rPr>
        <w:t>)</w:t>
      </w:r>
      <w:r>
        <w:rPr>
          <w:rFonts w:asciiTheme="majorHAnsi" w:eastAsiaTheme="minorEastAsia" w:hAnsiTheme="majorHAnsi" w:cstheme="majorBidi"/>
        </w:rPr>
        <w:t>.</w:t>
      </w:r>
    </w:p>
    <w:p w14:paraId="3C12FC95" w14:textId="77777777" w:rsidR="00D0406E" w:rsidRPr="00AA6C8D" w:rsidRDefault="00D0406E" w:rsidP="00D0406E">
      <w:pPr>
        <w:pStyle w:val="ListParagraph"/>
        <w:ind w:left="360"/>
        <w:jc w:val="both"/>
        <w:rPr>
          <w:rFonts w:asciiTheme="majorBidi" w:hAnsiTheme="majorBidi" w:cstheme="majorBidi"/>
        </w:rPr>
      </w:pPr>
    </w:p>
    <w:p w14:paraId="3F70A73C" w14:textId="77777777" w:rsidR="00D0406E" w:rsidRDefault="00D0406E" w:rsidP="00D0406E">
      <w:pPr>
        <w:jc w:val="center"/>
        <w:rPr>
          <w:rFonts w:asciiTheme="majorBidi" w:hAnsiTheme="majorBidi" w:cstheme="majorBidi"/>
        </w:rPr>
      </w:pPr>
    </w:p>
    <w:p w14:paraId="5FCC9118" w14:textId="77777777" w:rsidR="00D0406E" w:rsidRPr="00660CB8" w:rsidRDefault="00D0406E" w:rsidP="00D0406E">
      <w:pPr>
        <w:rPr>
          <w:rFonts w:asciiTheme="majorBidi" w:hAnsiTheme="majorBidi" w:cstheme="majorBidi"/>
        </w:rPr>
      </w:pPr>
    </w:p>
    <w:p w14:paraId="6AA9E74A" w14:textId="77777777" w:rsidR="00D0406E" w:rsidRPr="006B307A" w:rsidRDefault="00D0406E" w:rsidP="006B30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0406E" w:rsidRPr="006B307A" w:rsidSect="009F22D8">
      <w:footerReference w:type="even" r:id="rId28"/>
      <w:footerReference w:type="default" r:id="rId2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9B6BE" w14:textId="77777777" w:rsidR="009F22D8" w:rsidRDefault="009F22D8">
      <w:pPr>
        <w:spacing w:line="240" w:lineRule="auto"/>
      </w:pPr>
      <w:r>
        <w:separator/>
      </w:r>
    </w:p>
  </w:endnote>
  <w:endnote w:type="continuationSeparator" w:id="0">
    <w:p w14:paraId="2D48E45B" w14:textId="77777777" w:rsidR="009F22D8" w:rsidRDefault="009F22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1603334"/>
      <w:docPartObj>
        <w:docPartGallery w:val="Page Numbers (Bottom of Page)"/>
        <w:docPartUnique/>
      </w:docPartObj>
    </w:sdtPr>
    <w:sdtContent>
      <w:p w14:paraId="5585817D" w14:textId="77777777" w:rsidR="006B307A" w:rsidRDefault="00000000" w:rsidP="00A01C2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DC57DA3" w14:textId="77777777" w:rsidR="006B307A" w:rsidRDefault="006B30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8108440"/>
      <w:docPartObj>
        <w:docPartGallery w:val="Page Numbers (Bottom of Page)"/>
        <w:docPartUnique/>
      </w:docPartObj>
    </w:sdtPr>
    <w:sdtContent>
      <w:p w14:paraId="52C360A7" w14:textId="77777777" w:rsidR="006B307A" w:rsidRDefault="00000000" w:rsidP="00A01C2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5FD56A" w14:textId="77777777" w:rsidR="006B307A" w:rsidRDefault="006B30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D7C05" w14:textId="77777777" w:rsidR="009F22D8" w:rsidRDefault="009F22D8">
      <w:pPr>
        <w:spacing w:line="240" w:lineRule="auto"/>
      </w:pPr>
      <w:r>
        <w:separator/>
      </w:r>
    </w:p>
  </w:footnote>
  <w:footnote w:type="continuationSeparator" w:id="0">
    <w:p w14:paraId="1B3FC15B" w14:textId="77777777" w:rsidR="009F22D8" w:rsidRDefault="009F22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52444"/>
    <w:multiLevelType w:val="hybridMultilevel"/>
    <w:tmpl w:val="01A46C0A"/>
    <w:lvl w:ilvl="0" w:tplc="9B9407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D83C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D2E1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A4D1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BE0F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DE05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BE06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EA3B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B09B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364562"/>
    <w:multiLevelType w:val="hybridMultilevel"/>
    <w:tmpl w:val="FEC69B1C"/>
    <w:lvl w:ilvl="0" w:tplc="1F0C7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BEF2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E6BD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6814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8CF9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6639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96FB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E877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1461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FF1574"/>
    <w:multiLevelType w:val="hybridMultilevel"/>
    <w:tmpl w:val="8A86DFB4"/>
    <w:lvl w:ilvl="0" w:tplc="FDBA57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C88B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CE26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C870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08B0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A613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D624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6A5E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E0CE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0C231B"/>
    <w:multiLevelType w:val="hybridMultilevel"/>
    <w:tmpl w:val="E5BAB958"/>
    <w:lvl w:ilvl="0" w:tplc="0BD2E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A874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455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3028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92D3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DE1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460B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2A98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483E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0E1641"/>
    <w:multiLevelType w:val="hybridMultilevel"/>
    <w:tmpl w:val="E968E56C"/>
    <w:lvl w:ilvl="0" w:tplc="47363A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C43F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34EE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32A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5C5D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58AC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6218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52E3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A6A3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275529">
    <w:abstractNumId w:val="3"/>
  </w:num>
  <w:num w:numId="2" w16cid:durableId="57558777">
    <w:abstractNumId w:val="1"/>
  </w:num>
  <w:num w:numId="3" w16cid:durableId="407264990">
    <w:abstractNumId w:val="4"/>
  </w:num>
  <w:num w:numId="4" w16cid:durableId="2017269948">
    <w:abstractNumId w:val="0"/>
  </w:num>
  <w:num w:numId="5" w16cid:durableId="11802703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B307A"/>
    <w:rsid w:val="00000CDF"/>
    <w:rsid w:val="0000789C"/>
    <w:rsid w:val="00027E86"/>
    <w:rsid w:val="00030BFA"/>
    <w:rsid w:val="00042602"/>
    <w:rsid w:val="0006307B"/>
    <w:rsid w:val="000A4DB3"/>
    <w:rsid w:val="000B22BA"/>
    <w:rsid w:val="000E1F61"/>
    <w:rsid w:val="0012500C"/>
    <w:rsid w:val="00160DCD"/>
    <w:rsid w:val="0017320C"/>
    <w:rsid w:val="001B2271"/>
    <w:rsid w:val="001F0C22"/>
    <w:rsid w:val="001F4197"/>
    <w:rsid w:val="0026003C"/>
    <w:rsid w:val="0027355E"/>
    <w:rsid w:val="00284016"/>
    <w:rsid w:val="002E0C64"/>
    <w:rsid w:val="002E6376"/>
    <w:rsid w:val="003063A0"/>
    <w:rsid w:val="00333086"/>
    <w:rsid w:val="00355260"/>
    <w:rsid w:val="00365045"/>
    <w:rsid w:val="003C5AB6"/>
    <w:rsid w:val="003D0C3B"/>
    <w:rsid w:val="003D265C"/>
    <w:rsid w:val="003F7C97"/>
    <w:rsid w:val="00402B67"/>
    <w:rsid w:val="004523F1"/>
    <w:rsid w:val="004C02D1"/>
    <w:rsid w:val="00511EF0"/>
    <w:rsid w:val="005604BA"/>
    <w:rsid w:val="005730D6"/>
    <w:rsid w:val="00581061"/>
    <w:rsid w:val="00587182"/>
    <w:rsid w:val="005A37E7"/>
    <w:rsid w:val="005A4443"/>
    <w:rsid w:val="005A65E6"/>
    <w:rsid w:val="005B271C"/>
    <w:rsid w:val="006376AD"/>
    <w:rsid w:val="00645086"/>
    <w:rsid w:val="00660CB8"/>
    <w:rsid w:val="00670EBE"/>
    <w:rsid w:val="006779DC"/>
    <w:rsid w:val="00696525"/>
    <w:rsid w:val="006A1B8D"/>
    <w:rsid w:val="006B307A"/>
    <w:rsid w:val="006C23D8"/>
    <w:rsid w:val="006E7840"/>
    <w:rsid w:val="00706FF7"/>
    <w:rsid w:val="007A2CA6"/>
    <w:rsid w:val="008343AA"/>
    <w:rsid w:val="00857587"/>
    <w:rsid w:val="00874DCA"/>
    <w:rsid w:val="00882EDC"/>
    <w:rsid w:val="008A5E3A"/>
    <w:rsid w:val="008C0793"/>
    <w:rsid w:val="008D3387"/>
    <w:rsid w:val="009061F9"/>
    <w:rsid w:val="00906DBA"/>
    <w:rsid w:val="00932484"/>
    <w:rsid w:val="00960B8D"/>
    <w:rsid w:val="009735D1"/>
    <w:rsid w:val="00976397"/>
    <w:rsid w:val="00984DA6"/>
    <w:rsid w:val="009926AA"/>
    <w:rsid w:val="009D69B9"/>
    <w:rsid w:val="009F22D8"/>
    <w:rsid w:val="00A01C26"/>
    <w:rsid w:val="00A0502A"/>
    <w:rsid w:val="00A53B80"/>
    <w:rsid w:val="00A62AFB"/>
    <w:rsid w:val="00AA6C8D"/>
    <w:rsid w:val="00AB6AA0"/>
    <w:rsid w:val="00B26DD0"/>
    <w:rsid w:val="00B30933"/>
    <w:rsid w:val="00B533F8"/>
    <w:rsid w:val="00B6016D"/>
    <w:rsid w:val="00B7257E"/>
    <w:rsid w:val="00B73EC5"/>
    <w:rsid w:val="00B76BA8"/>
    <w:rsid w:val="00BD65FE"/>
    <w:rsid w:val="00BE49B4"/>
    <w:rsid w:val="00C72BE6"/>
    <w:rsid w:val="00C757BC"/>
    <w:rsid w:val="00C8219C"/>
    <w:rsid w:val="00C97DCF"/>
    <w:rsid w:val="00CB398C"/>
    <w:rsid w:val="00CE2086"/>
    <w:rsid w:val="00CE6894"/>
    <w:rsid w:val="00CF38D0"/>
    <w:rsid w:val="00CF7CF4"/>
    <w:rsid w:val="00D0406E"/>
    <w:rsid w:val="00D3647E"/>
    <w:rsid w:val="00D70D41"/>
    <w:rsid w:val="00D92AFE"/>
    <w:rsid w:val="00DA5115"/>
    <w:rsid w:val="00DB14DF"/>
    <w:rsid w:val="00DB5BEE"/>
    <w:rsid w:val="00DD4B57"/>
    <w:rsid w:val="00E053CB"/>
    <w:rsid w:val="00E33236"/>
    <w:rsid w:val="00E44F06"/>
    <w:rsid w:val="00E47284"/>
    <w:rsid w:val="00E62B8C"/>
    <w:rsid w:val="00EA532A"/>
    <w:rsid w:val="00EA7D89"/>
    <w:rsid w:val="00F15B49"/>
    <w:rsid w:val="00F2618D"/>
    <w:rsid w:val="00F4465B"/>
    <w:rsid w:val="00FC363B"/>
    <w:rsid w:val="00FE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F7EC8"/>
  <w15:chartTrackingRefBased/>
  <w15:docId w15:val="{174F34CC-E17C-BC4C-8C57-E2AB6AB42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B307A"/>
    <w:pPr>
      <w:spacing w:line="276" w:lineRule="auto"/>
    </w:pPr>
    <w:rPr>
      <w:rFonts w:ascii="Arial" w:eastAsiaTheme="minorEastAsia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6B307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B307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B3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307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B307A"/>
    <w:rPr>
      <w:rFonts w:ascii="Arial" w:eastAsiaTheme="minorEastAsia" w:hAnsi="Arial" w:cs="Arial"/>
      <w:kern w:val="0"/>
      <w:sz w:val="22"/>
      <w:szCs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307A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B307A"/>
    <w:rPr>
      <w:rFonts w:ascii="Arial" w:eastAsiaTheme="minorEastAsia" w:hAnsi="Arial" w:cs="Arial"/>
      <w:kern w:val="0"/>
      <w:sz w:val="22"/>
      <w:szCs w:val="22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B307A"/>
  </w:style>
  <w:style w:type="paragraph" w:styleId="Footer">
    <w:name w:val="footer"/>
    <w:basedOn w:val="Normal"/>
    <w:link w:val="FooterChar"/>
    <w:uiPriority w:val="99"/>
    <w:unhideWhenUsed/>
    <w:rsid w:val="006B30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07A"/>
    <w:rPr>
      <w:rFonts w:ascii="Arial" w:eastAsiaTheme="minorEastAsia" w:hAnsi="Arial" w:cs="Arial"/>
      <w:kern w:val="0"/>
      <w:sz w:val="22"/>
      <w:szCs w:val="22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B307A"/>
  </w:style>
  <w:style w:type="paragraph" w:styleId="ListParagraph">
    <w:name w:val="List Paragraph"/>
    <w:basedOn w:val="Normal"/>
    <w:uiPriority w:val="34"/>
    <w:qFormat/>
    <w:rsid w:val="00D0406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Theme="minorEastAsia" w:hAnsi="Arial" w:cs="Arial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hyperlink" Target="https://training.cochrane.org/handbook/current/chapter-06" TargetMode="Externa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hyperlink" Target="https://training.cochrane.org/handbook/current/chapter-06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yperlink" Target="https://training.cochrane.org/handbook/current/chapter-06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hyperlink" Target="https://automeris.io/WebPlotDigitizer/" TargetMode="External"/><Relationship Id="rId28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hyperlink" Target="https://training.cochrane.org/handbook/current/chapter-06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4BFBFB-C8DA-8D4C-9732-807CC5171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14</Words>
  <Characters>4504</Characters>
  <Application>Microsoft Office Word</Application>
  <DocSecurity>0</DocSecurity>
  <Lines>14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d Tarek Ahmed</dc:creator>
  <cp:lastModifiedBy>khawaja Haider</cp:lastModifiedBy>
  <cp:revision>4</cp:revision>
  <dcterms:created xsi:type="dcterms:W3CDTF">2024-02-28T16:18:00Z</dcterms:created>
  <dcterms:modified xsi:type="dcterms:W3CDTF">2024-02-2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e00f15d5f6b8433180813f039be0aed7313be582bcae53e38a3082893723ac</vt:lpwstr>
  </property>
  <property fmtid="{D5CDD505-2E9C-101B-9397-08002B2CF9AE}" pid="3" name="LE1">
    <vt:filetime>2024-02-28T15:17:54Z</vt:filetime>
  </property>
</Properties>
</file>